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C0800" w:rsidRDefault="00BC0800"/>
    <w:p w:rsidR="0005333B" w:rsidRDefault="0005333B" w:rsidP="0005333B">
      <w:pPr>
        <w:jc w:val="center"/>
      </w:pPr>
      <w:r w:rsidRPr="007B0106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59C4EBA9" wp14:editId="7291AA34">
            <wp:extent cx="8892540" cy="3584497"/>
            <wp:effectExtent l="0" t="0" r="381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WhatsApp Image 2023-04-23 at 09.26.17.jpe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35844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333B" w:rsidRPr="00DF684A" w:rsidRDefault="0005333B" w:rsidP="0005333B">
      <w:pPr>
        <w:spacing w:after="0"/>
        <w:ind w:right="25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7B01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ure S1.</w:t>
      </w:r>
      <w:r w:rsidRPr="00DF68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oxplot</w:t>
      </w:r>
      <w:r w:rsidRPr="00DF68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</w:t>
      </w:r>
      <w:r w:rsidRPr="0052549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50 </w:t>
      </w:r>
      <w:r w:rsidRPr="00DF68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ires’ estimated breeding values (EBV) with the highest number of progeny number for residual feed intake (RFI) and dry matter intake (DMI) in low, medium, and high environmental gradient (EG) levels.</w:t>
      </w:r>
    </w:p>
    <w:p w:rsidR="0005333B" w:rsidRPr="0005333B" w:rsidRDefault="0005333B">
      <w:pPr>
        <w:rPr>
          <w:lang w:val="en-US"/>
        </w:rPr>
      </w:pPr>
    </w:p>
    <w:p w:rsidR="0005333B" w:rsidRPr="0005333B" w:rsidRDefault="0005333B">
      <w:pPr>
        <w:rPr>
          <w:lang w:val="en-US"/>
        </w:rPr>
      </w:pPr>
    </w:p>
    <w:p w:rsidR="0005333B" w:rsidRPr="0005333B" w:rsidRDefault="0005333B">
      <w:pPr>
        <w:rPr>
          <w:lang w:val="en-US"/>
        </w:rPr>
      </w:pPr>
    </w:p>
    <w:p w:rsidR="0005333B" w:rsidRPr="0005333B" w:rsidRDefault="0005333B">
      <w:pPr>
        <w:rPr>
          <w:lang w:val="en-US"/>
        </w:rPr>
      </w:pPr>
      <w:bookmarkStart w:id="0" w:name="_GoBack"/>
      <w:bookmarkEnd w:id="0"/>
    </w:p>
    <w:sectPr w:rsidR="0005333B" w:rsidRPr="0005333B" w:rsidSect="0005333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33B"/>
    <w:rsid w:val="0005333B"/>
    <w:rsid w:val="00BC0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B77BD"/>
  <w14:defaultImageDpi w14:val="32767"/>
  <w15:chartTrackingRefBased/>
  <w15:docId w15:val="{434E6A10-4041-4333-A425-70F25EE14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203</Characters>
  <Application>Microsoft Office Word</Application>
  <DocSecurity>0</DocSecurity>
  <Lines>6</Lines>
  <Paragraphs>3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Neto</dc:creator>
  <cp:keywords/>
  <dc:description/>
  <cp:lastModifiedBy>João Neto</cp:lastModifiedBy>
  <cp:revision>1</cp:revision>
  <dcterms:created xsi:type="dcterms:W3CDTF">2023-08-09T15:30:00Z</dcterms:created>
  <dcterms:modified xsi:type="dcterms:W3CDTF">2023-08-09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2ca1ed-16d7-4e5f-ba02-2d39f4450b45</vt:lpwstr>
  </property>
</Properties>
</file>